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5"/>
        <w:gridCol w:w="764"/>
        <w:gridCol w:w="972"/>
        <w:gridCol w:w="886"/>
        <w:gridCol w:w="2099"/>
        <w:gridCol w:w="1387"/>
      </w:tblGrid>
      <w:tr w:rsidR="00972565" w:rsidRPr="00972565" w14:paraId="78674694" w14:textId="77777777" w:rsidTr="00972565">
        <w:trPr>
          <w:trHeight w:val="330"/>
        </w:trPr>
        <w:tc>
          <w:tcPr>
            <w:tcW w:w="94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3FE" w14:textId="77777777" w:rsidR="00972565" w:rsidRPr="00972565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972565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>Supplement</w:t>
            </w:r>
            <w:proofErr w:type="spellEnd"/>
            <w:r w:rsidRPr="00972565">
              <w:rPr>
                <w:rFonts w:ascii="Times New Roman" w:eastAsia="Times New Roman" w:hAnsi="Times New Roman" w:cs="Times New Roman"/>
                <w:color w:val="000000"/>
                <w:kern w:val="0"/>
                <w:lang w:eastAsia="pl-PL"/>
                <w14:ligatures w14:val="none"/>
              </w:rPr>
              <w:t xml:space="preserve"> 1. </w:t>
            </w:r>
            <w:proofErr w:type="spellStart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>Molecular</w:t>
            </w:r>
            <w:proofErr w:type="spellEnd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 xml:space="preserve"> </w:t>
            </w:r>
            <w:proofErr w:type="spellStart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>identification</w:t>
            </w:r>
            <w:proofErr w:type="spellEnd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 xml:space="preserve"> (</w:t>
            </w:r>
            <w:proofErr w:type="spellStart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>using</w:t>
            </w:r>
            <w:proofErr w:type="spellEnd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 xml:space="preserve"> ITS region) of </w:t>
            </w:r>
            <w:proofErr w:type="spellStart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>fungi</w:t>
            </w:r>
            <w:proofErr w:type="spellEnd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 xml:space="preserve"> </w:t>
            </w:r>
            <w:proofErr w:type="spellStart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>isolated</w:t>
            </w:r>
            <w:proofErr w:type="spellEnd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 xml:space="preserve"> from the </w:t>
            </w:r>
            <w:proofErr w:type="spellStart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>air</w:t>
            </w:r>
            <w:proofErr w:type="spellEnd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 xml:space="preserve"> in the </w:t>
            </w:r>
            <w:proofErr w:type="spellStart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>zoological</w:t>
            </w:r>
            <w:proofErr w:type="spellEnd"/>
            <w:r w:rsidRPr="00972565">
              <w:rPr>
                <w:rFonts w:ascii="Georgia" w:eastAsia="Times New Roman" w:hAnsi="Georgia" w:cs="Times New Roman"/>
                <w:color w:val="000000"/>
                <w:kern w:val="0"/>
                <w:sz w:val="21"/>
                <w:szCs w:val="21"/>
                <w:lang w:eastAsia="pl-PL"/>
                <w14:ligatures w14:val="none"/>
              </w:rPr>
              <w:t xml:space="preserve"> garden.</w:t>
            </w:r>
          </w:p>
        </w:tc>
      </w:tr>
      <w:tr w:rsidR="00972565" w:rsidRPr="00832B06" w14:paraId="626C96B8" w14:textId="77777777" w:rsidTr="00972565">
        <w:trPr>
          <w:trHeight w:val="315"/>
        </w:trPr>
        <w:tc>
          <w:tcPr>
            <w:tcW w:w="3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B9DC5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47BD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 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CE7D7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 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F634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 </w:t>
            </w:r>
          </w:p>
        </w:tc>
        <w:tc>
          <w:tcPr>
            <w:tcW w:w="34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ED3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Identity with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quence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from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GenBank</w:t>
            </w:r>
            <w:proofErr w:type="spellEnd"/>
          </w:p>
        </w:tc>
      </w:tr>
      <w:tr w:rsidR="00972565" w:rsidRPr="00832B06" w14:paraId="2680F2E5" w14:textId="77777777" w:rsidTr="00972565">
        <w:trPr>
          <w:trHeight w:val="315"/>
        </w:trPr>
        <w:tc>
          <w:tcPr>
            <w:tcW w:w="3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0A26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Fungal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ecies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56EE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solate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BD81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ocatio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6DDEB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aso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7B53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ccesion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No.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2234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ntity</w:t>
            </w:r>
          </w:p>
        </w:tc>
      </w:tr>
      <w:tr w:rsidR="00972565" w:rsidRPr="00832B06" w14:paraId="548CAE4D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F20A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niger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41F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7f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CD3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963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90A7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4" w:tooltip="Show report for MT620753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620753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13E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5B95EF48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9AB6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niger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10A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c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D7E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7F1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A9F1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5" w:tooltip="Show report for MT620753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620753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3D8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4A206A9C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8070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niger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160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a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5C5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402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90E60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6" w:tooltip="Show report for MT620753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620753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514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578C235B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BDA2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stianus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DD5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c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7B1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F53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892F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7" w:tooltip="Show report for ON207625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ON207625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99E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2AB4F801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3300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ladospor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ladosporoide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51C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3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23C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2CA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1F0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573533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C60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6D2CA788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0DEF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ladospor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ladosporoide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864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e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46C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48B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257D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8" w:tooltip="Show report for MT635286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635286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0F2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73EECE60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EE1C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ladospor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halotolerans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A2F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b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45D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D81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F6F4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9" w:tooltip="Show report for MT635287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635287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B27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33D8A836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2898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ladospor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p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. </w:t>
            </w: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227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d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018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764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F0E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10" w:tooltip="Show report for MT635286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635286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E00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15F00CFD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E048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lowieziens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FAA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b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CF7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3EC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5E3D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11" w:tooltip="Show report for MT582764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582764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0D3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1B620632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243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revicompact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1B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c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64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75D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0C08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12" w:tooltip="Show report for MT558924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558924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4E9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7D15851A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7200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revicompact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289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e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0FD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FB7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7CFF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13" w:tooltip="Show report for MN105179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N105179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7E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0D4F3C9C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2005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revicompact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371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a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F81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C98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F510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14" w:tooltip="Show report for MT582765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582765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3E2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29AF7648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F4AE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revicompact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800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b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EEC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23E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1AD3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15" w:tooltip="Show report for MT558924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558924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FC8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48934CD5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5F74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hrysogenum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C0E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2a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317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901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33D9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16" w:tooltip="Show report for MK696221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K696221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F61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,82%</w:t>
            </w:r>
          </w:p>
        </w:tc>
      </w:tr>
      <w:tr w:rsidR="00972565" w:rsidRPr="00832B06" w14:paraId="2446EB66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72FA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mmun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B45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d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41E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21C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97DD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17" w:tooltip="Show report for MT558930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558930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06A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60C18D88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65B8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glabrum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07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8a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13C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E0D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2AEB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18" w:tooltip="Show report for MT582777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582777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1D2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2F7DA830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851A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p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297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a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66D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166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22EA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19" w:tooltip="Show report for MH856372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H856372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5F6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,82%</w:t>
            </w:r>
          </w:p>
        </w:tc>
      </w:tr>
      <w:tr w:rsidR="00972565" w:rsidRPr="00832B06" w14:paraId="1B3474D1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09C4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anosocoerule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4CE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a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928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613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3D19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20" w:tooltip="Show report for MH856372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H856372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D0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2EE880FD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2847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lit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080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4e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56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CF9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EE41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21" w:tooltip="Show report for MK682879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K682879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01C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5712E280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A2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lit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FEF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a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8C9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747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0F16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22" w:tooltip="Show report for OM959583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OM959583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A39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,63%</w:t>
            </w:r>
          </w:p>
        </w:tc>
      </w:tr>
      <w:tr w:rsidR="00972565" w:rsidRPr="00832B06" w14:paraId="14518A32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3D3E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teckii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26D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6b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3CE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581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utumn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E31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23" w:tooltip="Show report for MN187973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N187973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76F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,82%</w:t>
            </w:r>
          </w:p>
        </w:tc>
      </w:tr>
      <w:tr w:rsidR="00972565" w:rsidRPr="00832B06" w14:paraId="2F2F59EE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56F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0690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7FD5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C6B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97D3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53CC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</w:tr>
      <w:tr w:rsidR="00972565" w:rsidRPr="00832B06" w14:paraId="2A172DDC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C85E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elegan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8DE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b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880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D44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902B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24" w:tooltip="Show report for MN886600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N886600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9C7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%</w:t>
            </w:r>
          </w:p>
        </w:tc>
      </w:tr>
      <w:tr w:rsidR="00972565" w:rsidRPr="00832B06" w14:paraId="72F80E47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1B1A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elegan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878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c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A3D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F0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E43E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25" w:tooltip="Show report for MN886600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N886600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EC4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3942EC86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9E93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giganteu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2CB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c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54F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D54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280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529982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99B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540C9712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A69F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giganteu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08B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0d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1DF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2DA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7491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529982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E71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312A9A28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F5C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chraceu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9C8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e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B20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606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6A5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N088855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644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2050A0B5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BF22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chraceu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A9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3b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012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657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BC27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26" w:tooltip="Show report for OL691169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OL691169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254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4D8EFE7C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1506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versicolo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5C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3c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A1E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5F3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0A4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ON920711.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559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%</w:t>
            </w:r>
          </w:p>
        </w:tc>
      </w:tr>
      <w:tr w:rsidR="00972565" w:rsidRPr="00832B06" w14:paraId="035682EC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AE3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eterdijkiae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65A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d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59D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50F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E97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635281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D8E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.55%</w:t>
            </w:r>
          </w:p>
        </w:tc>
      </w:tr>
      <w:tr w:rsidR="00972565" w:rsidRPr="00832B06" w14:paraId="743C5B4B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3927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eterdijkiae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677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d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C8A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62C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AFD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635281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418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.55%</w:t>
            </w:r>
          </w:p>
        </w:tc>
      </w:tr>
      <w:tr w:rsidR="00972565" w:rsidRPr="00832B06" w14:paraId="2B9308FD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385E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llii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4C2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e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7F5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056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D6E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Y678584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BE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%</w:t>
            </w:r>
          </w:p>
        </w:tc>
      </w:tr>
      <w:tr w:rsidR="00972565" w:rsidRPr="00832B06" w14:paraId="06B44783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89A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rasilianum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FBD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3c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73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6DD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70F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N401031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FBB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266244E0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2563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hrysogenum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14A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0ae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A57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625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EC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229079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F1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30EF8B4F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0358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itrin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02C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a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CAB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443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F65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597829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05B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5A29E177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2E43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itrin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B50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b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BA2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85B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C0F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JN859855.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2E8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,00%</w:t>
            </w:r>
          </w:p>
        </w:tc>
      </w:tr>
      <w:tr w:rsidR="00972565" w:rsidRPr="00832B06" w14:paraId="19A2C033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7105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mmune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77A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4b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FDC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155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4DC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KT316690.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797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8.94</w:t>
            </w:r>
          </w:p>
        </w:tc>
      </w:tr>
      <w:tr w:rsidR="00972565" w:rsidRPr="00832B06" w14:paraId="40D1DAC6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2DE3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mmune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0A4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f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EAB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F6D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0D5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KY606533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92C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%</w:t>
            </w:r>
          </w:p>
        </w:tc>
      </w:tr>
      <w:tr w:rsidR="00972565" w:rsidRPr="00832B06" w14:paraId="4649EB98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A8C8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pticola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EC1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b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8D6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11E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57B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H864539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7D1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,00%</w:t>
            </w:r>
          </w:p>
        </w:tc>
      </w:tr>
      <w:tr w:rsidR="00972565" w:rsidRPr="00832B06" w14:paraId="565ADEAE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F2F3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pticola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07C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8a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8C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206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2A5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H864539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4A4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4BFBB215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9A3D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griseofulv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1EF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a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50B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160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2E84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27" w:tooltip="Show report for MT378399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378399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5B7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34B8A914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9EE8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griseofulv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E48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c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E18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1E5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52B7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28" w:tooltip="Show report for MT378399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378399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FF2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4B45122F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2E4C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lastRenderedPageBreak/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griseofulv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(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DEC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8c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82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6F5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5CF6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29" w:tooltip="Show report for MT378399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378399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029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15129098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640D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griseofulv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(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0B6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d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6A7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C8C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54F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30" w:tooltip="Show report for MT378399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378399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761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7AE05F70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DAF5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lsonii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A44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3b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DEE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3D3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B6E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133794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BE2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07C7788A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4F44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teckii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95A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8b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13F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F02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DB7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K805469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69E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55F68737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0886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teckii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AD9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0c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049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53F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457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K805469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9CC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3433E6E3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36E6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atraens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014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b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C89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AFC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84D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582791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14C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,00%</w:t>
            </w:r>
          </w:p>
        </w:tc>
      </w:tr>
      <w:tr w:rsidR="00972565" w:rsidRPr="00832B06" w14:paraId="069F2A6A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63D6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itreosulfuratum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C9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a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6E7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E23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0BA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N592912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F8C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2111CA3C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CD7F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p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.</w:t>
            </w: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425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b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450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772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FC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582791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626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60AE33E8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17D8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Talaromyce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icea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8E3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6bz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82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687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int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4618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31" w:tooltip="Show report for KF984784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KF984784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F9E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</w:t>
            </w:r>
          </w:p>
        </w:tc>
      </w:tr>
      <w:tr w:rsidR="00972565" w:rsidRPr="00832B06" w14:paraId="5E4A0E06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3F3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3AEE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872A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33C5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DA6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0A25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</w:tr>
      <w:tr w:rsidR="00972565" w:rsidRPr="00832B06" w14:paraId="7DC4C963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DB30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flavu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A69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g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D24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EFB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183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R397999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CC2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50F6FDDE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E2AA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flavu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457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8a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9D9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E51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D371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528892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57F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75889BAE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04A4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fumigatu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DD0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3f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FF2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215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CA3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N559667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FD8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17654F01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486B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fumigatu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DB0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g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8C0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415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603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N559667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389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1D62BD88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91C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chraceu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9D3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2bw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297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A14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18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N088855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5A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43ABF125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D08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chraceu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189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b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7C2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636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26F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497402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1B2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00557437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F3B4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teynii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236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6c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CB5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2AD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0F7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N712284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8E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026912D9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1AD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hrysogenum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F1D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a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9D4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84B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C3A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JQ082504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206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4D64D86C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B2E0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glabr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FD0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b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516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ADA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689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N856208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33A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1F64BC30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9501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glabr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252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c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F2B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EEE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1C5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441616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ECB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79414379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4E82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aistrickii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BF9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b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97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A02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1C6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W987545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A1E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65998FA9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7A22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atreansa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49E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6d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53A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B43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67B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MK910053.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758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,15%</w:t>
            </w:r>
          </w:p>
        </w:tc>
      </w:tr>
      <w:tr w:rsidR="00972565" w:rsidRPr="00832B06" w14:paraId="6501769A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3B82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p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.</w:t>
            </w: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C06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b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B82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C6A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DDD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KY921948.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686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%</w:t>
            </w:r>
          </w:p>
        </w:tc>
      </w:tr>
      <w:tr w:rsidR="00972565" w:rsidRPr="00832B06" w14:paraId="4B128447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D95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p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.</w:t>
            </w: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(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155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8b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7F6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9F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F83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T441635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190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1905A544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6426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mmun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CC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5a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EAC1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9F4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D38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KY606533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14D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%</w:t>
            </w:r>
          </w:p>
        </w:tc>
      </w:tr>
      <w:tr w:rsidR="00972565" w:rsidRPr="00832B06" w14:paraId="34981F95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E78A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teckii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57B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8c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3B3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172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F8A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K805469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20A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7907C1B0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5A57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glandicola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2D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a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6C9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933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3FB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H860946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BCE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,00%</w:t>
            </w:r>
          </w:p>
        </w:tc>
      </w:tr>
      <w:tr w:rsidR="00972565" w:rsidRPr="00832B06" w14:paraId="47D191A0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64DD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yncephalastr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acemosum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49B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d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3D7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B57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B1B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KP067274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690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,00%</w:t>
            </w:r>
          </w:p>
        </w:tc>
      </w:tr>
      <w:tr w:rsidR="00972565" w:rsidRPr="00832B06" w14:paraId="7C309245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726D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ucor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lumbeus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AE7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c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EB0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F11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C3C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K268150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09E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167EA233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597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bsidia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p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734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f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85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BEA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B6B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OR205235.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A72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5%</w:t>
            </w:r>
          </w:p>
        </w:tc>
      </w:tr>
      <w:tr w:rsidR="00972565" w:rsidRPr="00832B06" w14:paraId="390D1332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3634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ladospor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p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1AC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3aw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68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890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r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850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Q186134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089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62B004E7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41B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5662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A5B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85EC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6ECC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6D90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</w:tr>
      <w:tr w:rsidR="00972565" w:rsidRPr="00832B06" w14:paraId="51D82951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F8B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stianus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8CC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1b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714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99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20A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K805448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BA3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07E8F909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ECC1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ochraceus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8A4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b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511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630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FFC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K252003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550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0F9B20A1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7071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westerdijikia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4BE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1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E21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9DA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7E2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MT635281.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CB3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.55%</w:t>
            </w:r>
          </w:p>
        </w:tc>
      </w:tr>
      <w:tr w:rsidR="00972565" w:rsidRPr="00832B06" w14:paraId="443EF40A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6893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fumigatus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01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156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D89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7C43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32" w:tooltip="Show report for MT420414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420414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FAE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7FDD1807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FD1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fumigatus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7D4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D46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25F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8A3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33" w:tooltip="Show report for MT420414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420414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2BA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.58%</w:t>
            </w:r>
          </w:p>
        </w:tc>
      </w:tr>
      <w:tr w:rsidR="00972565" w:rsidRPr="00832B06" w14:paraId="214B2D2C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C27F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ydowii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690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b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80F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4F2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FDAC5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34" w:tooltip="Show report for MT530154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530154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5E0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.81%</w:t>
            </w:r>
          </w:p>
        </w:tc>
      </w:tr>
      <w:tr w:rsidR="00972565" w:rsidRPr="00832B06" w14:paraId="78962D84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BE89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spergillus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elegans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678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4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D7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A87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D171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35" w:tooltip="Show report for MN886600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N886600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D1A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7DB692DE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2667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Talaromyces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inioluteus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043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F17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797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AC6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N311451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29D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7EE50D23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4675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ucor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lumbeus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E16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F428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690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7B8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K268150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9EA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514F8A6E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0435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lternaria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lternata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2EE9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695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765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8B46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36" w:tooltip="Show report for MT524319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T524319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C19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0A73DD7E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9039" w14:textId="77777777" w:rsidR="00972565" w:rsidRPr="00832B06" w:rsidRDefault="00000000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37" w:anchor="alnHdr_1786849124" w:tooltip="Go to alignment for Schizophyllum commune strain WZ-297 small subunit ribosomal RNA gene, partial sequence; internal transcribed spacer 1, 5.8S ribosomal RNA gene, and internal transcribed spacer 2, complete sequence; and large subunit ribosomal RNA gene," w:history="1">
              <w:proofErr w:type="spellStart"/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Schizophyllum</w:t>
              </w:r>
              <w:proofErr w:type="spellEnd"/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 xml:space="preserve"> </w:t>
              </w:r>
              <w:proofErr w:type="spellStart"/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commune</w:t>
              </w:r>
              <w:proofErr w:type="spellEnd"/>
            </w:hyperlink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DAF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5a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CE3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DCB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DA5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MN856414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9D5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6750C661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E30C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chizophyll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mmun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06A5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61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FD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5890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38" w:tooltip="Show report for MK934578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K934578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7044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,00%</w:t>
            </w:r>
          </w:p>
        </w:tc>
      </w:tr>
      <w:tr w:rsidR="00972565" w:rsidRPr="00832B06" w14:paraId="52D2D63F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63D0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uninghamella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lavata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DD9C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bj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623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C3B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548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39" w:tooltip="Show report for JN205890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JN205890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836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5%</w:t>
            </w:r>
          </w:p>
        </w:tc>
      </w:tr>
      <w:tr w:rsidR="00972565" w:rsidRPr="00832B06" w14:paraId="36628B5E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0D11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vanlyukii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51B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b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B693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E2FF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0FF3" w14:textId="77777777" w:rsidR="00972565" w:rsidRPr="00832B06" w:rsidRDefault="00000000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hyperlink r:id="rId40" w:tooltip="Show report for MK451671.1" w:history="1">
              <w:r w:rsidR="00972565" w:rsidRPr="00832B06"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pl-PL"/>
                  <w14:ligatures w14:val="none"/>
                </w:rPr>
                <w:t>MK451671.1</w:t>
              </w:r>
            </w:hyperlink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C9C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99%</w:t>
            </w:r>
          </w:p>
        </w:tc>
      </w:tr>
      <w:tr w:rsidR="00972565" w:rsidRPr="00832B06" w14:paraId="07769953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7833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lastRenderedPageBreak/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pp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41AD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8d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5B26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775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9A87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MT582791.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F6E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%</w:t>
            </w:r>
          </w:p>
        </w:tc>
      </w:tr>
      <w:tr w:rsidR="00972565" w:rsidRPr="00832B06" w14:paraId="07776146" w14:textId="77777777" w:rsidTr="00972565">
        <w:trPr>
          <w:trHeight w:val="30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B3AE" w14:textId="77777777" w:rsidR="00972565" w:rsidRPr="00832B06" w:rsidRDefault="00972565" w:rsidP="009725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nicillium</w:t>
            </w:r>
            <w:proofErr w:type="spellEnd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832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itrinum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12B2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d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380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F15E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mmer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4ACA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JN859855.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DE3B" w14:textId="77777777" w:rsidR="00972565" w:rsidRPr="00832B06" w:rsidRDefault="00972565" w:rsidP="00972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832B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100,00%</w:t>
            </w:r>
          </w:p>
        </w:tc>
      </w:tr>
    </w:tbl>
    <w:p w14:paraId="33B2B8F8" w14:textId="77777777" w:rsidR="001E477F" w:rsidRPr="00832B06" w:rsidRDefault="001E477F">
      <w:pPr>
        <w:rPr>
          <w:rFonts w:ascii="Times New Roman" w:hAnsi="Times New Roman" w:cs="Times New Roman"/>
          <w:sz w:val="22"/>
          <w:szCs w:val="22"/>
        </w:rPr>
      </w:pPr>
    </w:p>
    <w:sectPr w:rsidR="001E477F" w:rsidRPr="00832B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62C"/>
    <w:rsid w:val="001E477F"/>
    <w:rsid w:val="006D362C"/>
    <w:rsid w:val="007B5AF1"/>
    <w:rsid w:val="00832B06"/>
    <w:rsid w:val="008726D5"/>
    <w:rsid w:val="00972565"/>
    <w:rsid w:val="00D2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6D4AF5-B9DB-4844-80D4-F6506862B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D36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D3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D36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D36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D36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D36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D36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D36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D36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D3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D3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D3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D362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D362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D362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D362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D362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D362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D36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D3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D36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D3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D36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D362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D362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D362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D3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D362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D362C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semiHidden/>
    <w:unhideWhenUsed/>
    <w:rsid w:val="00972565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88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MN105179.1?report=genbank&amp;log$=nucltop&amp;blast_rank=1&amp;RID=H7WX8X1Y013" TargetMode="External"/><Relationship Id="rId18" Type="http://schemas.openxmlformats.org/officeDocument/2006/relationships/hyperlink" Target="https://www.ncbi.nlm.nih.gov/nucleotide/MT582777.1?report=genbank&amp;log$=nucltop&amp;blast_rank=1&amp;RID=H7XDGMJY013" TargetMode="External"/><Relationship Id="rId26" Type="http://schemas.openxmlformats.org/officeDocument/2006/relationships/hyperlink" Target="https://www.ncbi.nlm.nih.gov/nucleotide/OL691169.1?report=genbank&amp;log$=nucltop&amp;blast_rank=1&amp;RID=HA8R4KRG016" TargetMode="External"/><Relationship Id="rId39" Type="http://schemas.openxmlformats.org/officeDocument/2006/relationships/hyperlink" Target="https://www.ncbi.nlm.nih.gov/nucleotide/JN205890.1?report=genbank&amp;log$=nucltop&amp;blast_rank=1&amp;RID=HBP19MZ9013" TargetMode="External"/><Relationship Id="rId21" Type="http://schemas.openxmlformats.org/officeDocument/2006/relationships/hyperlink" Target="https://www.ncbi.nlm.nih.gov/nucleotide/MK682879.1?report=genbank&amp;log$=nucltop&amp;blast_rank=1&amp;RID=H7XNS3DN013" TargetMode="External"/><Relationship Id="rId34" Type="http://schemas.openxmlformats.org/officeDocument/2006/relationships/hyperlink" Target="https://www.ncbi.nlm.nih.gov/nucleotide/MT530154.1?report=genbank&amp;log$=nucltop&amp;blast_rank=1&amp;RID=HBN8BK16016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www.ncbi.nlm.nih.gov/nucleotide/ON207625.1?report=genbank&amp;log$=nucltop&amp;blast_rank=1&amp;RID=H7VJB3UJ01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MK696221.1?report=genbank&amp;log$=nucltop&amp;blast_rank=1&amp;RID=H7X2G9HM013" TargetMode="External"/><Relationship Id="rId20" Type="http://schemas.openxmlformats.org/officeDocument/2006/relationships/hyperlink" Target="https://www.ncbi.nlm.nih.gov/nucleotide/MH856372.1?report=genbank&amp;log$=nucltop&amp;blast_rank=2&amp;RID=H7YBSGPU01R" TargetMode="External"/><Relationship Id="rId29" Type="http://schemas.openxmlformats.org/officeDocument/2006/relationships/hyperlink" Target="https://www.ncbi.nlm.nih.gov/nucleotide/MT378399.1?report=genbank&amp;log$=nucltop&amp;blast_rank=1&amp;RID=HAAWT5NA016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MT620753.1?report=genbank&amp;log$=nucltop&amp;blast_rank=1&amp;RID=H7VEY6JY013" TargetMode="External"/><Relationship Id="rId11" Type="http://schemas.openxmlformats.org/officeDocument/2006/relationships/hyperlink" Target="https://www.ncbi.nlm.nih.gov/nucleotide/MT582764.1?report=genbank&amp;log$=nucltop&amp;blast_rank=1&amp;RID=H7WJEP9W016" TargetMode="External"/><Relationship Id="rId24" Type="http://schemas.openxmlformats.org/officeDocument/2006/relationships/hyperlink" Target="https://www.ncbi.nlm.nih.gov/nucleotide/MN886600.1?report=genbank&amp;log$=nucltop&amp;blast_rank=2&amp;RID=HA7MPH0G016" TargetMode="External"/><Relationship Id="rId32" Type="http://schemas.openxmlformats.org/officeDocument/2006/relationships/hyperlink" Target="https://www.ncbi.nlm.nih.gov/nucleotide/MT420414.1?report=genbank&amp;log$=nucltop&amp;blast_rank=1&amp;RID=HBJNA1M8013" TargetMode="External"/><Relationship Id="rId37" Type="http://schemas.openxmlformats.org/officeDocument/2006/relationships/hyperlink" Target="https://blast.ncbi.nlm.nih.gov/Blast.cgi" TargetMode="External"/><Relationship Id="rId40" Type="http://schemas.openxmlformats.org/officeDocument/2006/relationships/hyperlink" Target="https://www.ncbi.nlm.nih.gov/nucleotide/MK451671.1?report=genbank&amp;log$=nucltop&amp;blast_rank=1&amp;RID=HBDXHFBB013" TargetMode="External"/><Relationship Id="rId5" Type="http://schemas.openxmlformats.org/officeDocument/2006/relationships/hyperlink" Target="https://www.ncbi.nlm.nih.gov/nucleotide/MT620753.1?report=genbank&amp;log$=nucltop&amp;blast_rank=1&amp;RID=H7V6BCMY013" TargetMode="External"/><Relationship Id="rId15" Type="http://schemas.openxmlformats.org/officeDocument/2006/relationships/hyperlink" Target="https://www.ncbi.nlm.nih.gov/nucleotide/MT558924.1?report=genbank&amp;log$=nucltop&amp;blast_rank=1&amp;RID=H7WZBND3013" TargetMode="External"/><Relationship Id="rId23" Type="http://schemas.openxmlformats.org/officeDocument/2006/relationships/hyperlink" Target="https://www.ncbi.nlm.nih.gov/nucleotide/MN187973.1?report=genbank&amp;log$=nucltop&amp;blast_rank=3&amp;RID=H7ZGYJNX016" TargetMode="External"/><Relationship Id="rId28" Type="http://schemas.openxmlformats.org/officeDocument/2006/relationships/hyperlink" Target="https://www.ncbi.nlm.nih.gov/nucleotide/MT378399.1?report=genbank&amp;log$=nucltop&amp;blast_rank=1&amp;RID=HAAWT5NA016" TargetMode="External"/><Relationship Id="rId36" Type="http://schemas.openxmlformats.org/officeDocument/2006/relationships/hyperlink" Target="https://www.ncbi.nlm.nih.gov/nucleotide/MT524319.1?report=genbank&amp;log$=nucltop&amp;blast_rank=1&amp;RID=HBJ9JREX013" TargetMode="External"/><Relationship Id="rId10" Type="http://schemas.openxmlformats.org/officeDocument/2006/relationships/hyperlink" Target="https://www.ncbi.nlm.nih.gov/nucleotide/MT635286.1?report=genbank&amp;log$=nucltop&amp;blast_rank=1&amp;RID=H7W7575H016" TargetMode="External"/><Relationship Id="rId19" Type="http://schemas.openxmlformats.org/officeDocument/2006/relationships/hyperlink" Target="https://www.ncbi.nlm.nih.gov/nucleotide/MH856372.1?report=genbank&amp;log$=nucltop&amp;blast_rank=2&amp;RID=H7XGERPZ013" TargetMode="External"/><Relationship Id="rId31" Type="http://schemas.openxmlformats.org/officeDocument/2006/relationships/hyperlink" Target="https://www.ncbi.nlm.nih.gov/nucleotide/KF984784.1?report=genbank&amp;log$=nucltop&amp;blast_rank=3&amp;RID=HAD2CF4H013" TargetMode="External"/><Relationship Id="rId4" Type="http://schemas.openxmlformats.org/officeDocument/2006/relationships/hyperlink" Target="https://www.ncbi.nlm.nih.gov/nucleotide/MT620753.1?report=genbank&amp;log$=nucltop&amp;blast_rank=1&amp;RID=H7UFZ30G013" TargetMode="External"/><Relationship Id="rId9" Type="http://schemas.openxmlformats.org/officeDocument/2006/relationships/hyperlink" Target="https://www.ncbi.nlm.nih.gov/nucleotide/MT635287.1?report=genbank&amp;log$=nucltop&amp;blast_rank=2&amp;RID=H7W4ZBDP016" TargetMode="External"/><Relationship Id="rId14" Type="http://schemas.openxmlformats.org/officeDocument/2006/relationships/hyperlink" Target="https://www.ncbi.nlm.nih.gov/nucleotide/MT582765.1?report=genbank&amp;log$=nucltop&amp;blast_rank=1&amp;RID=H7ZEBZ10013" TargetMode="External"/><Relationship Id="rId22" Type="http://schemas.openxmlformats.org/officeDocument/2006/relationships/hyperlink" Target="https://www.ncbi.nlm.nih.gov/nucleotide/OM959583.1?report=genbank&amp;log$=nucltop&amp;blast_rank=1&amp;RID=H7XT766J013" TargetMode="External"/><Relationship Id="rId27" Type="http://schemas.openxmlformats.org/officeDocument/2006/relationships/hyperlink" Target="https://www.ncbi.nlm.nih.gov/nucleotide/MT378399.1?report=genbank&amp;log$=nucltop&amp;blast_rank=1&amp;RID=HAAWT5NA016" TargetMode="External"/><Relationship Id="rId30" Type="http://schemas.openxmlformats.org/officeDocument/2006/relationships/hyperlink" Target="https://www.ncbi.nlm.nih.gov/nucleotide/MT378399.1?report=genbank&amp;log$=nucltop&amp;blast_rank=1&amp;RID=HAAWT5NA016" TargetMode="External"/><Relationship Id="rId35" Type="http://schemas.openxmlformats.org/officeDocument/2006/relationships/hyperlink" Target="https://www.ncbi.nlm.nih.gov/nucleotide/MN886600.1?report=genbank&amp;log$=nucltop&amp;blast_rank=1&amp;RID=HA7UVE7G016" TargetMode="External"/><Relationship Id="rId8" Type="http://schemas.openxmlformats.org/officeDocument/2006/relationships/hyperlink" Target="https://www.ncbi.nlm.nih.gov/nucleotide/MT635286.1?report=genbank&amp;log$=nucltop&amp;blast_rank=1&amp;RID=H7W2HD6Y01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leotide/MT558924.1?report=genbank&amp;log$=nucltop&amp;blast_rank=1&amp;RID=H7WUFEJS016" TargetMode="External"/><Relationship Id="rId17" Type="http://schemas.openxmlformats.org/officeDocument/2006/relationships/hyperlink" Target="https://www.ncbi.nlm.nih.gov/nucleotide/MT558930.1?report=genbank&amp;log$=nucltop&amp;blast_rank=2&amp;RID=H7X87TD2016" TargetMode="External"/><Relationship Id="rId25" Type="http://schemas.openxmlformats.org/officeDocument/2006/relationships/hyperlink" Target="https://www.ncbi.nlm.nih.gov/nucleotide/MN886600.1?report=genbank&amp;log$=nucltop&amp;blast_rank=1&amp;RID=HA7UVE7G016" TargetMode="External"/><Relationship Id="rId33" Type="http://schemas.openxmlformats.org/officeDocument/2006/relationships/hyperlink" Target="https://www.ncbi.nlm.nih.gov/nucleotide/MT420414.1?report=genbank&amp;log$=nucltop&amp;blast_rank=1&amp;RID=HBJT1EG3016" TargetMode="External"/><Relationship Id="rId38" Type="http://schemas.openxmlformats.org/officeDocument/2006/relationships/hyperlink" Target="https://www.ncbi.nlm.nih.gov/nucleotide/MK934578.1?report=genbank&amp;log$=nucltop&amp;blast_rank=1&amp;RID=HBNJR620016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65</Words>
  <Characters>9395</Characters>
  <Application>Microsoft Office Word</Application>
  <DocSecurity>0</DocSecurity>
  <Lines>78</Lines>
  <Paragraphs>21</Paragraphs>
  <ScaleCrop>false</ScaleCrop>
  <Company/>
  <LinksUpToDate>false</LinksUpToDate>
  <CharactersWithSpaces>1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Plewa-Tutaj</dc:creator>
  <cp:keywords/>
  <dc:description/>
  <cp:lastModifiedBy>Kinga Plewa-Tutaj</cp:lastModifiedBy>
  <cp:revision>3</cp:revision>
  <dcterms:created xsi:type="dcterms:W3CDTF">2024-05-22T11:17:00Z</dcterms:created>
  <dcterms:modified xsi:type="dcterms:W3CDTF">2024-05-24T10:20:00Z</dcterms:modified>
</cp:coreProperties>
</file>